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212" w:rsidRDefault="008C1212" w:rsidP="008C12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Pr="00B94FEF">
        <w:rPr>
          <w:rFonts w:ascii="Times New Roman" w:hAnsi="Times New Roman" w:cs="Times New Roman"/>
          <w:b/>
        </w:rPr>
        <w:t xml:space="preserve">.  </w:t>
      </w:r>
      <w:r>
        <w:rPr>
          <w:rFonts w:ascii="Times New Roman" w:hAnsi="Times New Roman" w:cs="Times New Roman"/>
          <w:b/>
        </w:rPr>
        <w:t xml:space="preserve">Percentage of proteins hit in genomes for the top 5 bacterial species </w:t>
      </w:r>
      <w:r w:rsidRPr="00B94FEF">
        <w:rPr>
          <w:rFonts w:ascii="Times New Roman" w:hAnsi="Times New Roman" w:cs="Times New Roman"/>
          <w:b/>
        </w:rPr>
        <w:t xml:space="preserve">in viral </w:t>
      </w:r>
      <w:proofErr w:type="spellStart"/>
      <w:r w:rsidRPr="00B94FEF">
        <w:rPr>
          <w:rFonts w:ascii="Times New Roman" w:hAnsi="Times New Roman" w:cs="Times New Roman"/>
          <w:b/>
        </w:rPr>
        <w:t>metagenomes</w:t>
      </w:r>
      <w:proofErr w:type="spellEnd"/>
      <w:r w:rsidRPr="00B94FE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ample SMS.Spr.C.5m is a microbial sample that is included for comparison.</w:t>
      </w:r>
    </w:p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00"/>
        <w:gridCol w:w="3175"/>
        <w:gridCol w:w="1440"/>
        <w:gridCol w:w="1800"/>
      </w:tblGrid>
      <w:tr w:rsidR="008C1212" w:rsidRPr="00811E5A" w:rsidTr="001559FD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424F1" w:rsidRDefault="008C1212" w:rsidP="001559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424F1" w:rsidRDefault="008C1212" w:rsidP="001559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Top bacterial 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424F1" w:rsidRDefault="008C1212" w:rsidP="001559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% Proteins hit (top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 bacteria</w:t>
            </w: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424F1" w:rsidRDefault="008C1212" w:rsidP="001559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Average % p</w:t>
            </w: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roteins hit  (other top 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 bacteria</w:t>
            </w:r>
            <w:r w:rsidRPr="008424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MS.Spr.C.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Alp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IMB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0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TC.Spr.C.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cid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1P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9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D.Spr.C.8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7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2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F.Spr.C.9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TW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1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7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5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5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42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2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43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5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5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I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2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3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C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O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2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alst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57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47F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canivo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G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Alp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IMB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um.O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Alp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IMB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C.1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_bacterium_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Spr.I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Alp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ote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IMB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.Fall.O.10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2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radyrhizob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TAi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10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.Win.O.500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eromonadal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acterium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TW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D.Spr.C.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c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1P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S.Spr.C.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c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1P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%</w:t>
            </w:r>
          </w:p>
        </w:tc>
      </w:tr>
      <w:tr w:rsidR="008C1212" w:rsidRPr="00811E5A" w:rsidTr="001559F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FC.Spr.C.5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986535" w:rsidRDefault="008C1212" w:rsidP="001559F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c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sp. </w:t>
            </w:r>
            <w:r w:rsidRPr="009865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1P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12" w:rsidRPr="00811E5A" w:rsidRDefault="008C1212" w:rsidP="001559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11E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%</w:t>
            </w:r>
          </w:p>
        </w:tc>
      </w:tr>
    </w:tbl>
    <w:p w:rsidR="005E7178" w:rsidRDefault="005E7178"/>
    <w:sectPr w:rsidR="005E7178" w:rsidSect="005E71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212"/>
    <w:rsid w:val="005E7178"/>
    <w:rsid w:val="008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74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2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21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39</Characters>
  <Application>Microsoft Macintosh Word</Application>
  <DocSecurity>0</DocSecurity>
  <Lines>14</Lines>
  <Paragraphs>4</Paragraphs>
  <ScaleCrop>false</ScaleCrop>
  <Company>University of Arizona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Hurwitz</dc:creator>
  <cp:keywords/>
  <dc:description/>
  <cp:lastModifiedBy>Bonnie Hurwitz</cp:lastModifiedBy>
  <cp:revision>1</cp:revision>
  <dcterms:created xsi:type="dcterms:W3CDTF">2013-08-13T12:36:00Z</dcterms:created>
  <dcterms:modified xsi:type="dcterms:W3CDTF">2013-08-13T12:36:00Z</dcterms:modified>
</cp:coreProperties>
</file>